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ind w:right="-22" w:hanging="0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shd w:fill="FFFFFF" w:val="clear"/>
        </w:rPr>
        <w:t>SUPPLEMENTARY FILE</w:t>
      </w:r>
    </w:p>
    <w:p>
      <w:pPr>
        <w:pStyle w:val="Normal"/>
        <w:autoSpaceDE w:val="false"/>
        <w:spacing w:lineRule="auto" w:line="480" w:before="240" w:after="0"/>
        <w:ind w:right="237" w:hanging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itle: </w:t>
      </w:r>
      <w:bookmarkStart w:id="0" w:name="_Hlk149578475"/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Linear Growth Beyond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shd w:fill="FFFFFF" w:val="clear"/>
        </w:rPr>
        <w:t xml:space="preserve"> 24 Months and Child Neurodevelopment in Low- and middle-income Countries: a Systematic Review and Meta-analysis </w:t>
      </w:r>
      <w:bookmarkEnd w:id="0"/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Style w:val="Il"/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Style w:val="Normaltextrun"/>
          <w:rFonts w:ascii="Times New Roman" w:hAnsi="Times New Roman" w:cs="Times New Roman"/>
          <w:bCs/>
          <w:sz w:val="20"/>
          <w:szCs w:val="20"/>
          <w:vertAlign w:val="superscript"/>
        </w:rPr>
      </w:pPr>
      <w:r>
        <w:rPr>
          <w:rStyle w:val="Il"/>
          <w:rFonts w:cs="Times New Roman" w:ascii="Times New Roman" w:hAnsi="Times New Roman"/>
          <w:bCs/>
          <w:sz w:val="20"/>
          <w:szCs w:val="20"/>
        </w:rPr>
        <w:t xml:space="preserve">Ravi Prakash Upadhyay, MD </w:t>
      </w:r>
      <w:r>
        <w:rPr>
          <w:rStyle w:val="Il"/>
          <w:rFonts w:cs="Times New Roman" w:ascii="Times New Roman" w:hAnsi="Times New Roman"/>
          <w:bCs/>
          <w:sz w:val="20"/>
          <w:szCs w:val="20"/>
          <w:vertAlign w:val="superscript"/>
        </w:rPr>
        <w:t>1* †</w:t>
      </w:r>
      <w:r>
        <w:rPr>
          <w:rStyle w:val="Il"/>
          <w:rFonts w:cs="Times New Roman" w:ascii="Times New Roman" w:hAnsi="Times New Roman"/>
          <w:bCs/>
          <w:sz w:val="20"/>
          <w:szCs w:val="20"/>
        </w:rPr>
        <w:t xml:space="preserve">; Barsha Gadapani Pathak, MD </w:t>
      </w:r>
      <w:r>
        <w:rPr>
          <w:rStyle w:val="Il"/>
          <w:rFonts w:cs="Times New Roman" w:ascii="Times New Roman" w:hAnsi="Times New Roman"/>
          <w:bCs/>
          <w:sz w:val="20"/>
          <w:szCs w:val="20"/>
          <w:vertAlign w:val="superscript"/>
        </w:rPr>
        <w:t>1†</w:t>
      </w:r>
      <w:r>
        <w:rPr>
          <w:rStyle w:val="Il"/>
          <w:rFonts w:cs="Times New Roman" w:ascii="Times New Roman" w:hAnsi="Times New Roman"/>
          <w:bCs/>
          <w:sz w:val="20"/>
          <w:szCs w:val="20"/>
        </w:rPr>
        <w:t xml:space="preserve">; Shrish Vijaykumar Raut, MD </w:t>
      </w:r>
      <w:r>
        <w:rPr>
          <w:rStyle w:val="Il"/>
          <w:rFonts w:cs="Times New Roman" w:ascii="Times New Roman" w:hAnsi="Times New Roman"/>
          <w:bCs/>
          <w:sz w:val="20"/>
          <w:szCs w:val="20"/>
          <w:vertAlign w:val="superscript"/>
        </w:rPr>
        <w:t>2</w:t>
      </w:r>
      <w:r>
        <w:rPr>
          <w:rStyle w:val="Il"/>
          <w:rFonts w:cs="Times New Roman" w:ascii="Times New Roman" w:hAnsi="Times New Roman"/>
          <w:bCs/>
          <w:sz w:val="20"/>
          <w:szCs w:val="20"/>
        </w:rPr>
        <w:t xml:space="preserve">; Dilesh Kumar, MPH </w:t>
      </w:r>
      <w:r>
        <w:rPr>
          <w:rStyle w:val="Il"/>
          <w:rFonts w:cs="Times New Roman" w:ascii="Times New Roman" w:hAnsi="Times New Roman"/>
          <w:bCs/>
          <w:sz w:val="20"/>
          <w:szCs w:val="20"/>
          <w:vertAlign w:val="superscript"/>
        </w:rPr>
        <w:t>3</w:t>
      </w:r>
      <w:r>
        <w:rPr>
          <w:rStyle w:val="Il"/>
          <w:rFonts w:cs="Times New Roman" w:ascii="Times New Roman" w:hAnsi="Times New Roman"/>
          <w:bCs/>
          <w:sz w:val="20"/>
          <w:szCs w:val="20"/>
        </w:rPr>
        <w:t xml:space="preserve">; Diksha Singh, MA </w:t>
      </w:r>
      <w:r>
        <w:rPr>
          <w:rStyle w:val="Il"/>
          <w:rFonts w:cs="Times New Roman" w:ascii="Times New Roman" w:hAnsi="Times New Roman"/>
          <w:bCs/>
          <w:sz w:val="20"/>
          <w:szCs w:val="20"/>
          <w:vertAlign w:val="superscript"/>
        </w:rPr>
        <w:t>2</w:t>
      </w:r>
      <w:r>
        <w:rPr>
          <w:rStyle w:val="Il"/>
          <w:rFonts w:cs="Times New Roman" w:ascii="Times New Roman" w:hAnsi="Times New Roman"/>
          <w:bCs/>
          <w:sz w:val="20"/>
          <w:szCs w:val="20"/>
        </w:rPr>
        <w:t xml:space="preserve">; Christopher R. Sudfeld, ScD </w:t>
      </w:r>
      <w:r>
        <w:rPr>
          <w:rStyle w:val="Il"/>
          <w:rFonts w:cs="Times New Roman" w:ascii="Times New Roman" w:hAnsi="Times New Roman"/>
          <w:bCs/>
          <w:sz w:val="20"/>
          <w:szCs w:val="20"/>
          <w:vertAlign w:val="superscript"/>
        </w:rPr>
        <w:t>4</w:t>
      </w:r>
      <w:r>
        <w:rPr>
          <w:rStyle w:val="Il"/>
          <w:rFonts w:cs="Times New Roman" w:ascii="Times New Roman" w:hAnsi="Times New Roman"/>
          <w:bCs/>
          <w:sz w:val="20"/>
          <w:szCs w:val="20"/>
        </w:rPr>
        <w:t xml:space="preserve">; Tor A Strand, PhD </w:t>
      </w:r>
      <w:r>
        <w:rPr>
          <w:rStyle w:val="Il"/>
          <w:rFonts w:cs="Times New Roman" w:ascii="Times New Roman" w:hAnsi="Times New Roman"/>
          <w:bCs/>
          <w:sz w:val="20"/>
          <w:szCs w:val="20"/>
          <w:vertAlign w:val="superscript"/>
        </w:rPr>
        <w:t>5</w:t>
      </w:r>
      <w:r>
        <w:rPr>
          <w:rStyle w:val="Il"/>
          <w:rFonts w:cs="Times New Roman" w:ascii="Times New Roman" w:hAnsi="Times New Roman"/>
          <w:bCs/>
          <w:sz w:val="20"/>
          <w:szCs w:val="20"/>
        </w:rPr>
        <w:t xml:space="preserve">; Sunita Taneja, PhD </w:t>
      </w:r>
      <w:r>
        <w:rPr>
          <w:rStyle w:val="Il"/>
          <w:rFonts w:cs="Times New Roman" w:ascii="Times New Roman" w:hAnsi="Times New Roman"/>
          <w:bCs/>
          <w:sz w:val="20"/>
          <w:szCs w:val="20"/>
          <w:vertAlign w:val="superscript"/>
        </w:rPr>
        <w:t>1</w:t>
      </w:r>
      <w:r>
        <w:rPr>
          <w:rStyle w:val="Il"/>
          <w:rFonts w:cs="Times New Roman" w:ascii="Times New Roman" w:hAnsi="Times New Roman"/>
          <w:bCs/>
          <w:sz w:val="20"/>
          <w:szCs w:val="20"/>
        </w:rPr>
        <w:t xml:space="preserve">; Nita Bhandari, PhD </w:t>
      </w:r>
      <w:r>
        <w:rPr>
          <w:rStyle w:val="Il"/>
          <w:rFonts w:cs="Times New Roman" w:ascii="Times New Roman" w:hAnsi="Times New Roman"/>
          <w:bCs/>
          <w:sz w:val="20"/>
          <w:szCs w:val="20"/>
          <w:vertAlign w:val="superscript"/>
        </w:rPr>
        <w:t xml:space="preserve">1    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Style w:val="Il"/>
          <w:rFonts w:cs="Times New Roman" w:ascii="Times New Roman" w:hAnsi="Times New Roman"/>
          <w:b/>
          <w:vertAlign w:val="superscript"/>
        </w:rPr>
        <w:t>†</w:t>
      </w:r>
      <w:r>
        <w:rPr>
          <w:rStyle w:val="Normaltextrun"/>
          <w:rFonts w:eastAsia="Times New Roman" w:cs="Times New Roman" w:ascii="Times New Roman" w:hAnsi="Times New Roman"/>
          <w:color w:val="1A1A1A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Contributed equally towards the first authorship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Style w:val="Il"/>
          <w:rFonts w:cs="Times New Roman" w:ascii="Times New Roman" w:hAnsi="Times New Roman"/>
          <w:b/>
          <w:sz w:val="20"/>
          <w:szCs w:val="20"/>
        </w:rPr>
        <w:t xml:space="preserve">Affiliations: </w:t>
      </w:r>
      <w:r>
        <w:rPr>
          <w:rStyle w:val="Il"/>
          <w:rFonts w:cs="Times New Roman" w:ascii="Times New Roman" w:hAnsi="Times New Roman"/>
          <w:bCs/>
          <w:sz w:val="20"/>
          <w:szCs w:val="20"/>
        </w:rPr>
        <w:t>Society for Applied Studies, New Delhi</w:t>
      </w:r>
      <w:r>
        <w:rPr>
          <w:rStyle w:val="Il"/>
          <w:rFonts w:cs="Times New Roman" w:ascii="Times New Roman" w:hAnsi="Times New Roman"/>
          <w:b/>
          <w:sz w:val="20"/>
          <w:szCs w:val="20"/>
        </w:rPr>
        <w:t xml:space="preserve">, </w:t>
      </w:r>
      <w:r>
        <w:rPr>
          <w:rStyle w:val="Il"/>
          <w:rFonts w:cs="Times New Roman" w:ascii="Times New Roman" w:hAnsi="Times New Roman"/>
          <w:bCs/>
          <w:sz w:val="20"/>
          <w:szCs w:val="20"/>
        </w:rPr>
        <w:t>India;</w:t>
      </w:r>
      <w:r>
        <w:rPr>
          <w:rStyle w:val="Il"/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KEM Hospital Research Centre, Pune, India</w:t>
      </w:r>
      <w:r>
        <w:rPr>
          <w:rStyle w:val="Il"/>
          <w:rFonts w:cs="Times New Roman" w:ascii="Times New Roman" w:hAnsi="Times New Roman"/>
          <w:b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sz w:val="20"/>
          <w:szCs w:val="20"/>
        </w:rPr>
        <w:t>Christian Medical College, Vellore, India</w:t>
      </w:r>
      <w:r>
        <w:rPr>
          <w:rFonts w:cs="Times New Roman" w:ascii="Times New Roman" w:hAnsi="Times New Roman"/>
          <w:b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</w:rPr>
        <w:t>Harvard T.H Chan School of Public Health, Boston, United States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and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5 </w:t>
      </w:r>
      <w:r>
        <w:rPr>
          <w:rFonts w:cs="Times New Roman" w:ascii="Times New Roman" w:hAnsi="Times New Roman"/>
          <w:sz w:val="20"/>
          <w:szCs w:val="20"/>
        </w:rPr>
        <w:t>Innlandet Hospital Trust, Lillehammer, Norway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*Address correspondence to: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Ravi Prakash Upadhyay; Email address: </w:t>
      </w:r>
      <w:hyperlink r:id="rId2">
        <w:r>
          <w:rPr>
            <w:rStyle w:val="InternetLink"/>
            <w:rFonts w:cs="Times New Roman" w:ascii="Times New Roman" w:hAnsi="Times New Roman"/>
            <w:bCs/>
            <w:sz w:val="20"/>
            <w:szCs w:val="20"/>
          </w:rPr>
          <w:t>ravi.upadhyay@sas.org.in</w:t>
        </w:r>
      </w:hyperlink>
      <w:r>
        <w:rPr>
          <w:rFonts w:cs="Times New Roman" w:ascii="Times New Roman" w:hAnsi="Times New Roman"/>
          <w:bCs/>
          <w:color w:val="000000"/>
          <w:sz w:val="20"/>
          <w:szCs w:val="20"/>
        </w:rPr>
        <w:t>; Address: Society for Applied Studies, 45 Kalu Sarai, New Delhi-110016, India; Phone number: 91114604375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Content: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upplementary Box 1: Search Strategy used for identifying relevant studies for the meta-analysis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upplementary Table1: Summary of the included studies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upplementary Table 2: Assessment of quality of the included cohort studies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ig S1: Funnel plot for change in height-for-age z scores over time with cognitive scores.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ig S2: Funnel plot for recovery from stunting with cognitive scores.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ig S3: Funnel plot for change in height-for-age z scores over time with socioemotional scores.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ig S4:  Funnel plot for change in height-for-age z scores over time with verbal scores.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ig S5: Sensitivity analysis for association of change in height for age z-score (HAZ), post the first 2 years of age, with cognitive scores in middle to late childhood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ig S6: Sensitivity analysis for association of recovery from stunting with cognitive, post the first 2 years of age, compared to children who were never stunted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ig S7: Sensitivity analysis for association of change in height for age z-score (HAZ), post the first 2 years of age, with socio-emotional scores in middle to late childhood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ig S8: Sensitivity analysis for association of change in height for age z-score (HAZ), post the first 2 years of age, with language scores in middle to late childhood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ig S9: Baseline age of the height/length for age (HAZ/LAZ) assessment among the included studies</w:t>
      </w:r>
    </w:p>
    <w:p>
      <w:pPr>
        <w:pStyle w:val="Normal"/>
        <w:autoSpaceDE w:val="false"/>
        <w:spacing w:lineRule="auto" w:line="480" w:before="0" w:after="0"/>
        <w:ind w:right="95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Box 1. Search Strategy used for identifying relevant studies for the meta-analysis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2"/>
      </w:tblGrid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ubmed </w:t>
            </w:r>
          </w:p>
          <w:p>
            <w:pPr>
              <w:pStyle w:val="NormalWeb"/>
              <w:spacing w:lineRule="auto" w:line="276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Study population AND Study type) NOT (exclusion) AND (Exposure) AND (Outcome)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lang w:eastAsia="en-IN"/>
              </w:rPr>
              <w:t xml:space="preserve">("child*"[tiab] OR Child,Preschool [MeSH] ) A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hort studies”[MeSH] OR “Cross-sectional studies” [MeSH] OR "Randomized Controlled Trial" [Publication Type] OR "Case-Control Studies"[Mesh] OR “Observational studies”[tiab] OR “observational studies” [tw] OR “Preprint”[pt]) </w:t>
            </w: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lang w:eastAsia="en-IN"/>
              </w:rPr>
              <w:t xml:space="preserve">NOT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Address[ptyp] OR Autobiography[ptyp] OR Bibliography[ptyp] OR Biography[ptyp] OR pubmed books[filter] OR Case Reports[ptyp] OR Congress[ptyp] OR Consensus Development Conference[ptyp] OR Directory[ptyp] OR Duplicate Publication[ptyp] OR Interview[ptyp] OR Lecture[ptyp] OR Legal Case[ptyp] OR News[ptyp] OR Newspaper Article[ptyp] OR Personal Narrative[ptyp] OR Portrait[ptyp] OR Retracted Publication[ptyp] OR Video-Audio Media[ptyp] OR “Meta-Analysis” [pt] OR “Systematic Review”[pt]) </w:t>
            </w: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lang w:eastAsia="en-IN"/>
              </w:rPr>
              <w:t>AND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ody height [Mesh] OR Height-for- age [tiab] OR “Height-for-age”[tw] OR “height”  [tw] OR Catch-up-growth[tiab] OR “catch-up growth”[tw] OR “Height for age deficit”[tw] OR “HAD” [tw] OR “HAZ” [tw] OR stunt* [tiab] OR “stunt” [tw] OR length-for- age [tiab] OR “length-for-age”[tw] OR “length”  [tw] OR “LAZ” [tw]) </w:t>
            </w: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lang w:eastAsia="en-IN"/>
              </w:rPr>
              <w:t>AND ("Child development" [Mesh] OR "cogniti*"[tw] OR "psychomotor" [tw] OR "sensorimotor"[tw] OR "motor"[tw] OR "intelligence"[tw] OR "IQ"[tw] OR "Intelligence quotient"[tw] OR "language development*" [tw] "language"[tw] or "executive function"[tw] OR "attention" [tw] OR "memory"[tw] OR "learning"[tw] OR "information processing" [tw] OR "literacy" [tw] OR "reading"[tw] OR "math"[tw] OR "school readiness"[tw] OR "pre-academic"[tw] OR "academic"[tw] OR "mental health" [tw] OR "behavior problem" [tw] OR "emotional"[tw] OR "emotion"[tw] OR "socioemotional"[tw] OR "temperament"[tw] OR "self-regulation"[tw] OR "attachment" [tw] OR "self-esteem" [tw] OR "self-efficacy"[tw] OR "social competence" [tw] OR "peer relationship"[tw] OR "prosocial behavior"[tw] OR "internalizing"[tw] OR "externalizing"[tw] OR "hyperactivity"[tw] OR "impulsivity"[tw] OR "aggression"[tw])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Web of Science 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=(“Child*” )or ALL=("Children,Pre-school*") AND TS=("Body height" ) OR ALL=("Height-for- age ") OR ALL=("Height") OR ALL=("catch-up growth") OR TS=("catch-up growth") OR TS=("Height for age deficit") OR ALL=("HAD") OR TS=("HAZ") OR TS=(stunt*) OR ALL=("length-for- age ") OR ALL=("length") OR ALL=("LAZ") OR ALL=("Height for age deficit") AND ALL=(“Child development” )or ALL=(cogniti*) OR ALL=(“psychomotor”) OR ALL=( “sensorimotor”) OR ALL=(“motor”) OR ALL=( “intelligence”) OR ALL=(“IQ”) OR ALL= (“Intelligence quotient”) OR ALL=(executive function*) OR ALL=(“language”) OR ALL=( language development*) OR ALL=(“attention”) OR ALL=(“memory”) OR ALL=(“learning”) OR ALL=(“reading”)OR ALL=(“math”) OR ALL=( mathematic*)OR ALL=("school readiness") OR ALL=( pre-academic*) OR ALL=(academic*) OR ALL=(“mental health”)OR ALL=( behaviour* problem*) OR ALL=(emotion*) OR ALL=(“socioemotional”) OR ALL=(temperament*) OR ALL=(“self-regulation”) OR ALL=( “attachment”) OR ALL=(“self-esteem”) OR ALL=(“externalizing”) OR ALL=(self-efficac*) OR ALL=(“social competence") OR ALL=( peer relationship*) OR ALL=(prosocial behaviour*) OR ALL=(“internalizing”) OR ALL=( hyperactivity*) OR ALL=(impulsivit*) OR ALL=( aggress* ) OR ALL=("literacy") OR ALL=( information processing*) AND ALL=(“Child development” )or ALL=(cogniti*) OR ALL=(“psychomotor”) OR ALL=( “sensorimotor”) OR ALL=(“motor”) OR ALL=( “intelligence”) OR ALL=(“IQ”) OR ALL= (“Intelligence quotient”) OR ALL=(executive function*) OR ALL=(“language”) OR ALL=( language development*) OR ALL=(“attention”) OR ALL=(“memory”) OR ALL=(“learning”) OR ALL=(“reading”)OR ALL=(“math”) OR ALL=( mathematic*)OR ALL=("school readiness") OR ALL=( pre-academic*) OR ALL=(academic*) OR ALL=(“mental health”)OR ALL=( behaviour* problem*) OR ALL=(emotion*) OR ALL=(“socioemotional”) OR ALL=(temperament*) OR ALL=(“self-regulation”) OR ALL=( “attachment”) OR ALL=(“self-esteem”) OR ALL=(“externalizing”) OR ALL=(self-efficac*) OR ALL=(“social competence") OR ALL=( peer relationship*) OR ALL=(prosocial behaviour*) OR ALL=(“internalizing”) OR ALL=( hyperactivity*) OR ALL=(impulsivit*) OR ALL=( aggress* ) OR ALL=("literacy") OR ALL=( information processing*) NOT TS=("Autobiograph*" ) OR TS=("Bibliograph*") OR TS=("Case Reports") OR TS=("Congress") OR TS=("Consensus Development Conference") OR TS=("Directory") OR TS=("Duplicate Publication") OR TS=("Interview*") OR TS=("Lecture" ) OR TS=("Legal Case") OR TS=("News") OR TS=("Newspaper Article*") OR TS=("Personal Narrative")OR TS=("Portrait") OR TS=("Retracted Publication*") OR TS=("Video-Audio Media") OR TS=("Meta-Analysis") OR TS=("Systematic Review")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MBASE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lang w:eastAsia="en-IN"/>
              </w:rPr>
              <w:t>(exp child/ or exp preschool child/) and (randomized control trial.mp. or exp randomized controlled trial/ or exp cohort analysis/ or cross-sectional analysis.mp. or exp *case control study/ or observational study.mp. or exp observational study/ or pre-print.mp.) and (body height.mp. or exp body height/ or exp height/ or Height-for-age.mp. or exp stunting/ or exp catch up growth/ or length-for-age.mp.) and (child development.mp. or exp child development/ or exp psychomotor disorder/ or exp psychomotor development/ or psychomotor.mp. or exp motor dysfunction/ or exp motor control/ or exp motor development/ or motor.mp. or exp motor learning/ or exp motor coordination/ or exp motor performance/ or exp cognition/ or cogniti.mp. or exp cognitive defect/ or exp intelligence test/ or exp intelligence quotient/ or intelligence.mp. or exp intelligence/ or language development.mp. or exp language development/ or executive funtion.mp. or exp attention/ or attention.mp. or exp attention disturbance/ or exp memory/ or memory.mp. or information processing.mp. or exp information processing/ or literacy.mp. or exp literacy/ or reading.mp. or exp reading/ or exp mathematics/ or school readiness.mp. or pre-academic.mp. or exp academic achievement/ or academic.mp. or mental health.mp. or exp mental health/ or behaviour problem.mp. or exp problem behavior/ or emotional.mp. or exp social behavior/ or exp emotion/ or socio-emotional.mp. or temperament.mp. or exp temperament/ or self-regulation.mp. or exp emotional attachment/ or attachment.mp. or self-esteem.mp. or exp self-esteem/ or self-efficacy.mp. or social competence.mp. or exp social competence/ or peer relationship.mp. or exp social behavior/ or prosocial behavior.mp. or externalizing.mp. or internalizing.mp. or hyperactivity.mp. or exp hyperactivity/ or impulsivity.mp. or exp impulsiveness/ or aggression.mp. or exp aggression/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upplementary Table 1: Summary of the included studi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4665"/>
      </w:tblGrid>
      <w:tr>
        <w:trPr>
          <w:trHeight w:val="449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studies</w:t>
            </w:r>
          </w:p>
        </w:tc>
      </w:tr>
      <w:tr>
        <w:trPr>
          <w:trHeight w:val="857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Studies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 (64562 children, 13 countries)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dia, Malawi, Brazil, Philippines, South Africa, Peru, Vietnam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thiopia, Belar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Ghana, Guatemala, Thailand, Indonesia)</w:t>
            </w:r>
          </w:p>
        </w:tc>
      </w:tr>
      <w:tr>
        <w:trPr>
          <w:trHeight w:val="389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blication dates (From-to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8 - 2022</w:t>
            </w:r>
          </w:p>
        </w:tc>
      </w:tr>
      <w:tr>
        <w:trPr>
          <w:trHeight w:val="449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hort 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449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untry Income Gro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449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ower middle income 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India, Philippines, Indonesia, Vietnam, Ghana, Guatemala)</w:t>
            </w:r>
          </w:p>
        </w:tc>
      </w:tr>
      <w:tr>
        <w:trPr>
          <w:trHeight w:val="449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Brazil, South Africa, Belarus, Peru, Thailand) </w:t>
            </w:r>
          </w:p>
        </w:tc>
      </w:tr>
      <w:tr>
        <w:trPr>
          <w:trHeight w:val="449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ow Income 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Malawi, Ethiopia) </w:t>
            </w:r>
          </w:p>
        </w:tc>
      </w:tr>
      <w:tr>
        <w:trPr>
          <w:trHeight w:val="449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Yu Mincho" w:cs="Times New Roman" w:ascii="Times New Roman" w:hAnsi="Times New Roman"/>
                <w:color w:val="000000"/>
                <w:kern w:val="2"/>
                <w:sz w:val="20"/>
                <w:szCs w:val="20"/>
              </w:rPr>
              <w:t>Developmental domains assessed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Cognitive domain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Motor domain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Language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Socio-emotional/Behavioural 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sectPr>
          <w:headerReference w:type="default" r:id="rId3"/>
          <w:footerReference w:type="default" r:id="rId4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upplementary Table 2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ssessment of quality of the included cohort studies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1020"/>
        <w:gridCol w:w="2273"/>
        <w:gridCol w:w="1316"/>
        <w:gridCol w:w="1759"/>
        <w:gridCol w:w="1702"/>
        <w:gridCol w:w="1543"/>
        <w:gridCol w:w="1316"/>
        <w:gridCol w:w="1294"/>
      </w:tblGrid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bookmarkStart w:id="1" w:name="_Hlk105846669"/>
            <w:bookmarkEnd w:id="1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esign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presentativeness of the Exposed Cohor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lection: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ose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certainment o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arability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f groups on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asis of desig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analysi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utcome: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equac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f follow-u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okston_20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0" w:after="0"/>
              <w:ind w:right="-15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okston_20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ung_20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air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ale_201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ir_20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hort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rkman_20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air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veda_202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wan_201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ny_201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chdev_20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adhaya_20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uyen_202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asey_20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kolovic_20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hort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air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g_201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hort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ngcharen_20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hort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k_20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rgiadis_20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hort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ewwe_2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hort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air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ndhi_201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hort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ado_20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hort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od quality)</w:t>
            </w:r>
          </w:p>
        </w:tc>
      </w:tr>
    </w:tbl>
    <w:p>
      <w:pPr>
        <w:pStyle w:val="Default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440" w:right="1440" w:gutter="0" w:header="709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Default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*Assessed by New Castle Ottawa scale. It assesses the cohort study in three domains i.e., selection, comparability, and outcome.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Good qualit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3 or 4 stars in selection domain AND 1 or 2 stars in comparability domain AND 2 or 3 stars in outcome/exposure domain;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Fair qualit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2 stars in selection domain AND 1 or 2 stars in comparability domain AND 2 or 3 stars in outcome/exposure domain;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Poor quality</w:t>
      </w:r>
      <w:r>
        <w:rPr>
          <w:rFonts w:cs="Times New Roman" w:ascii="Times New Roman" w:hAnsi="Times New Roman"/>
          <w:color w:val="000000"/>
          <w:sz w:val="20"/>
          <w:szCs w:val="20"/>
        </w:rPr>
        <w:t>: 0 or 1 star in selection domain OR 0 stars in comparability domain OR 0 or 1 stars in outcome/exposure domain</w:t>
      </w:r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Default"/>
        <w:spacing w:lineRule="auto" w:line="360"/>
        <w:rPr>
          <w:rFonts w:ascii="Times New Roman" w:hAnsi="Times New Roman" w:cs="Times New Roman"/>
          <w:b/>
          <w:b/>
          <w:bCs/>
          <w:color w:val="0070C0"/>
        </w:rPr>
      </w:pPr>
      <w:r>
        <w:rPr>
          <w:rFonts w:cs="Times New Roman" w:ascii="Times New Roman" w:hAnsi="Times New Roman"/>
          <w:b/>
          <w:bCs/>
          <w:color w:val="0070C0"/>
        </w:rPr>
        <w:t>Funnel plots</w:t>
      </w:r>
    </w:p>
    <w:p>
      <w:pPr>
        <w:pStyle w:val="Default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Fig S1</w:t>
      </w:r>
      <w:r>
        <w:rPr>
          <w:rFonts w:cs="Times New Roman" w:ascii="Times New Roman" w:hAnsi="Times New Roman"/>
          <w:color w:val="000000"/>
          <w:sz w:val="20"/>
          <w:szCs w:val="20"/>
        </w:rPr>
        <w:t>: Funnel plot for change in height-for-age z scores over time with cognitive scores</w:t>
      </w:r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Default"/>
        <w:spacing w:lineRule="auto" w:line="360"/>
        <w:ind w:firstLine="28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343525" cy="3657600"/>
            <wp:effectExtent l="0" t="0" r="0" b="0"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360"/>
        <w:ind w:firstLine="28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Default"/>
        <w:spacing w:lineRule="auto" w:line="36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Fig S2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unnel plot for recovery from stunting with cognitive scores</w:t>
      </w:r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Default"/>
        <w:spacing w:lineRule="auto" w:line="360"/>
        <w:ind w:left="567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103495" cy="2983230"/>
            <wp:effectExtent l="0" t="0" r="0" b="0"/>
            <wp:docPr id="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495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360"/>
        <w:ind w:left="567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Default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Fig S3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Funnel plot for change in height-for-age z scores over time with socioemotional scores</w:t>
      </w:r>
    </w:p>
    <w:p>
      <w:pPr>
        <w:pStyle w:val="Default"/>
        <w:spacing w:lineRule="auto" w:line="360"/>
        <w:ind w:left="567" w:hanging="425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Default"/>
        <w:spacing w:lineRule="auto" w:line="360"/>
        <w:ind w:left="567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78120" cy="3482975"/>
            <wp:effectExtent l="0" t="0" r="0" b="0"/>
            <wp:docPr id="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48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360"/>
        <w:ind w:left="567" w:hanging="425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Default"/>
        <w:spacing w:lineRule="auto" w:line="360"/>
        <w:ind w:left="567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Fig S4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Funnel plot for change in height-for-age z scores over time with verbal scores</w:t>
      </w:r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Default"/>
        <w:spacing w:lineRule="auto" w:line="360"/>
        <w:ind w:left="567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23510" cy="3006725"/>
            <wp:effectExtent l="0" t="0" r="0" b="0"/>
            <wp:docPr id="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510" cy="300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360"/>
        <w:ind w:left="567" w:hanging="425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Default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Default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Default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Default"/>
        <w:spacing w:lineRule="auto" w:line="360"/>
        <w:rPr>
          <w:rFonts w:ascii="Times New Roman" w:hAnsi="Times New Roman" w:cs="Times New Roman"/>
          <w:b/>
          <w:b/>
          <w:bCs/>
          <w:color w:val="0070C0"/>
        </w:rPr>
      </w:pPr>
      <w:r>
        <w:rPr>
          <w:rFonts w:cs="Times New Roman" w:ascii="Times New Roman" w:hAnsi="Times New Roman"/>
          <w:b/>
          <w:bCs/>
          <w:color w:val="0070C0"/>
        </w:rPr>
        <w:t xml:space="preserve">Sensitivity analysis </w:t>
      </w:r>
    </w:p>
    <w:p>
      <w:pPr>
        <w:pStyle w:val="Normal"/>
        <w:spacing w:lineRule="auto" w:line="480"/>
        <w:ind w:right="237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Fig S5. Association of change in height for age z-score (HAZ), post the first 2 years of age, with cognitive scores in middle to late childhood</w:t>
      </w:r>
    </w:p>
    <w:p>
      <w:pPr>
        <w:pStyle w:val="Default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i/>
          <w:iCs/>
          <w:color w:val="000000"/>
          <w:sz w:val="20"/>
          <w:szCs w:val="20"/>
          <w:lang w:val="en-US" w:eastAsia="en-US"/>
        </w:rPr>
        <w:drawing>
          <wp:inline distT="0" distB="0" distL="0" distR="0">
            <wp:extent cx="5732780" cy="2487930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48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i/>
          <w:iCs/>
          <w:color w:val="000000"/>
          <w:sz w:val="20"/>
          <w:szCs w:val="20"/>
        </w:rPr>
        <w:t>Here all the studies included for pooling have a follow-up period is more than 5 years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. </w:t>
      </w:r>
    </w:p>
    <w:p>
      <w:pPr>
        <w:pStyle w:val="Default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Default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 S6. Association of recovery from stunting with cognitive, post the first 2 years of age, compared to children who were never stunted</w:t>
      </w:r>
    </w:p>
    <w:p>
      <w:pPr>
        <w:pStyle w:val="Default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5730240" cy="421322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21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480"/>
        <w:ind w:right="237" w:hanging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Fig S7. Association of change in height for age z-score (HAZ), post the first 2 years of age, with socio-emotional scores in middle to late childhood</w:t>
      </w:r>
    </w:p>
    <w:p>
      <w:pPr>
        <w:pStyle w:val="Default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5729605" cy="259397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ind w:right="237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Fig S8. Association of change in height for age z-score (HAZ), post the first 2 years of age, with language scores in middle to late childhood </w:t>
      </w:r>
    </w:p>
    <w:p>
      <w:pPr>
        <w:pStyle w:val="Default"/>
        <w:spacing w:lineRule="auto" w:line="360"/>
        <w:ind w:left="567" w:hanging="425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730240" cy="2230755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360"/>
        <w:ind w:left="567" w:hanging="425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Default"/>
        <w:spacing w:lineRule="auto" w:line="360"/>
        <w:ind w:left="567" w:hanging="425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Default"/>
        <w:spacing w:lineRule="auto" w:line="360"/>
        <w:ind w:left="567" w:hanging="425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Default"/>
        <w:spacing w:lineRule="auto" w:line="360"/>
        <w:ind w:left="567" w:hanging="425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Default"/>
        <w:spacing w:lineRule="auto" w:line="360"/>
        <w:ind w:left="567" w:hanging="425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Default"/>
        <w:spacing w:lineRule="auto" w:line="360"/>
        <w:ind w:left="567" w:hanging="425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Default"/>
        <w:spacing w:lineRule="auto" w:line="360"/>
        <w:ind w:left="567" w:hanging="425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Default"/>
        <w:spacing w:lineRule="auto" w:line="360"/>
        <w:ind w:left="567" w:hanging="425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sectPr>
          <w:headerReference w:type="default" r:id="rId15"/>
          <w:footerReference w:type="default" r:id="rId16"/>
          <w:type w:val="nextPage"/>
          <w:pgSz w:w="11906" w:h="16838"/>
          <w:pgMar w:left="1440" w:right="1440" w:gutter="0" w:header="709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Default"/>
        <w:spacing w:lineRule="auto" w:line="360"/>
        <w:ind w:left="567" w:hanging="425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Default"/>
        <w:spacing w:lineRule="auto" w:line="360"/>
        <w:ind w:left="567" w:hanging="425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 xml:space="preserve">Fig. S9: </w:t>
      </w:r>
      <w:r>
        <w:rPr>
          <w:rFonts w:cs="Times New Roman" w:ascii="Times New Roman" w:hAnsi="Times New Roman"/>
          <w:b/>
          <w:sz w:val="20"/>
          <w:szCs w:val="20"/>
        </w:rPr>
        <w:t>Baseline age of the height/length for age (HAZ/LAZ) assessment among the included studies</w:t>
      </w:r>
    </w:p>
    <w:p>
      <w:pPr>
        <w:pStyle w:val="Default"/>
        <w:spacing w:lineRule="auto" w:line="360"/>
        <w:ind w:left="567" w:hanging="425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8820785" cy="5197475"/>
            <wp:effectExtent l="0" t="0" r="0" b="0"/>
            <wp:docPr id="9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0785" cy="519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18"/>
      <w:footerReference w:type="default" r:id="rId19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>
        <w:rFonts w:ascii="Arial" w:hAnsi="Arial" w:cs="Arial"/>
        <w:b/>
        <w:b/>
        <w:bCs/>
      </w:rPr>
    </w:pPr>
    <w:r>
      <w:rPr>
        <w:rFonts w:cs="Arial" w:ascii="Arial" w:hAnsi="Arial"/>
        <w:b/>
        <w:bCs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>
        <w:rFonts w:ascii="Arial" w:hAnsi="Arial" w:cs="Arial"/>
        <w:b/>
        <w:b/>
        <w:bCs/>
      </w:rPr>
    </w:pPr>
    <w:r>
      <w:rPr>
        <w:rFonts w:cs="Arial" w:ascii="Arial" w:hAnsi="Arial"/>
        <w:b/>
        <w:bCs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>
        <w:rFonts w:ascii="Arial" w:hAnsi="Arial" w:cs="Arial"/>
        <w:b/>
        <w:b/>
        <w:bCs/>
      </w:rPr>
    </w:pPr>
    <w:r>
      <w:rPr>
        <w:rFonts w:cs="Arial" w:ascii="Arial" w:hAnsi="Arial"/>
        <w:b/>
        <w:bCs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>
        <w:rFonts w:ascii="Arial" w:hAnsi="Arial" w:cs="Arial"/>
        <w:b/>
        <w:b/>
        <w:bCs/>
      </w:rPr>
    </w:pPr>
    <w:r>
      <w:rPr>
        <w:rFonts w:cs="Arial" w:ascii="Arial" w:hAnsi="Arial"/>
        <w:b/>
        <w:bCs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l">
    <w:name w:val="il"/>
    <w:qFormat/>
    <w:rPr/>
  </w:style>
  <w:style w:type="character" w:styleId="Normaltextrun">
    <w:name w:val="normaltextru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vi.upadhyay@sas.org.in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header" Target="header3.xml"/><Relationship Id="rId16" Type="http://schemas.openxmlformats.org/officeDocument/2006/relationships/footer" Target="footer3.xml"/><Relationship Id="rId17" Type="http://schemas.openxmlformats.org/officeDocument/2006/relationships/image" Target="media/image9.png"/><Relationship Id="rId18" Type="http://schemas.openxmlformats.org/officeDocument/2006/relationships/header" Target="header4.xml"/><Relationship Id="rId19" Type="http://schemas.openxmlformats.org/officeDocument/2006/relationships/footer" Target="footer4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1T11:14:00Z</dcterms:created>
  <dc:creator>Ravi Upadhyay</dc:creator>
  <dc:description/>
  <cp:keywords/>
  <dc:language>en-US</dc:language>
  <cp:lastModifiedBy>Barsha Pathak</cp:lastModifiedBy>
  <dcterms:modified xsi:type="dcterms:W3CDTF">2023-12-18T16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305c587acc6b5263a3b13ce6b527d90f4a25c6b28295c2da2dc122b4fb181b</vt:lpwstr>
  </property>
</Properties>
</file>